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6D80A" w14:textId="77777777" w:rsidR="00EC2703" w:rsidRPr="00EC2703" w:rsidRDefault="00EC2703" w:rsidP="00EC2703">
      <w:pPr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4F7CA1"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4F7CA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dian scores of trait (STAI-T) and state (STAI-S) anxiety</w:t>
      </w:r>
      <w:r w:rsidRPr="00D64222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reported by the respondents, residing in different regions </w:t>
      </w:r>
      <w:r w:rsidRPr="00FB77AE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>with 40 respondents or more</w:t>
      </w:r>
      <w:r w:rsidRPr="00FB77AE">
        <w:rPr>
          <w:rFonts w:ascii="Times New Roman" w:hAnsi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/>
          <w:sz w:val="20"/>
          <w:szCs w:val="20"/>
        </w:rPr>
        <w:t>of Russian Federation.</w:t>
      </w:r>
    </w:p>
    <w:p w14:paraId="0D37817D" w14:textId="77777777" w:rsidR="00A20F1D" w:rsidRDefault="00A20F1D" w:rsidP="00A20F1D">
      <w:pPr>
        <w:jc w:val="both"/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84"/>
        <w:gridCol w:w="2095"/>
        <w:gridCol w:w="2085"/>
        <w:gridCol w:w="2525"/>
      </w:tblGrid>
      <w:tr w:rsidR="00A20F1D" w:rsidRPr="009651CE" w14:paraId="552CBB6B" w14:textId="77777777" w:rsidTr="00C45549">
        <w:trPr>
          <w:trHeight w:val="288"/>
        </w:trPr>
        <w:tc>
          <w:tcPr>
            <w:tcW w:w="1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56F514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A8E0BD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-Anxiety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668813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-Anxiety</w:t>
            </w:r>
          </w:p>
        </w:tc>
        <w:tc>
          <w:tcPr>
            <w:tcW w:w="1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2329DA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fference between</w:t>
            </w:r>
          </w:p>
          <w:p w14:paraId="0AD62A9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-Anxiety and T-Anxiety</w:t>
            </w:r>
          </w:p>
        </w:tc>
      </w:tr>
      <w:tr w:rsidR="00A20F1D" w:rsidRPr="009651CE" w14:paraId="368AEC63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301EEC8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ltay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D65167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A1CA7A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5857ACB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7060BCBD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0A9B5302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rkhangel'sk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hideMark/>
          </w:tcPr>
          <w:p w14:paraId="03CC1A5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81A5DC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368D938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A20F1D" w:rsidRPr="009651CE" w14:paraId="24794E19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4A3588AF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strakhan'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02C97C5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06B2E1A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1786ABC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A20F1D" w:rsidRPr="009651CE" w14:paraId="645DF18D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CB5EAFC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ashkortostan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A04BC3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2B4A8E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57BF63A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7D4B50C8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030894CE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elgorod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7B41497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2AD82D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2581BD6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.5</w:t>
            </w:r>
          </w:p>
        </w:tc>
      </w:tr>
      <w:tr w:rsidR="00A20F1D" w:rsidRPr="009651CE" w14:paraId="1BE6CCEF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4D67165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ryan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06D11A6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EEE41C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355F164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7A34DAA3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00509B36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elyabinsk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F5F047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B3A21C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302E45B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467FC002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8B48DA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uvash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21AB5C5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6026E8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.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6657846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A20F1D" w:rsidRPr="009651CE" w14:paraId="780E32D8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2DF5DCF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ity of St. Petersburg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4C2B2AE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2F19AFB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776EA7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56C3651A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3C1713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rkut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3F2148C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AF21FE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35BE0B4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4A8B3E5C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210A8D22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vanovo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CD5206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0748DB1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110A131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3B56E33A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AE42391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liningrad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7D354AD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084F9C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086F929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3C1299A8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0F57F48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luga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C4D007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7116AC4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DDB95E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1D68FB7C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309D9A9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relia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2940ADE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15B89D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.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1FC32B8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A20F1D" w:rsidRPr="009651CE" w14:paraId="5EDF245A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5F84950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emerovo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7C56AE6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246D4C0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1009B12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41669471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31826717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habarov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72B9A16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671507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5428EF0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4F46B3DB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1759960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hanty-</w:t>
            </w: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nsiysk</w:t>
            </w:r>
            <w:proofErr w:type="spellEnd"/>
          </w:p>
        </w:tc>
        <w:tc>
          <w:tcPr>
            <w:tcW w:w="1081" w:type="pct"/>
            <w:shd w:val="clear" w:color="auto" w:fill="F2F2F2"/>
            <w:noWrap/>
            <w:hideMark/>
          </w:tcPr>
          <w:p w14:paraId="62DD88B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7D2F68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234954C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540AF201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66EB6A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irov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0629D5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23B80B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5FC6432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14ED6774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42F2EB1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omi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7C321D0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298FCA6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C54312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A20F1D" w:rsidRPr="009651CE" w14:paraId="6AF79993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72A683E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ostroma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791F796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780624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2346B76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A20F1D" w:rsidRPr="009651CE" w14:paraId="6F5A80F1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37CB9975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rasnodar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18CAFD7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3E6B720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3B02A40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2B4EE849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7E11A1CC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rasnoyar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0578FFE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DFD1C7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42394D1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3737A84F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0D320134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ursk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5264E2B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035A2A2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350FB8F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51CE02BA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D40AA9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ru-RU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eningrad</w:t>
            </w: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ru-RU"/>
              </w:rPr>
              <w:t xml:space="preserve"> </w:t>
            </w: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blast’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64DDAFD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7B0639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34E8609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7605CFA1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674B882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ipetsk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57B390F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ECE430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69EE4CD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A20F1D" w:rsidRPr="009651CE" w14:paraId="1FDF96D7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7FB4E4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riy</w:t>
            </w:r>
            <w:proofErr w:type="spellEnd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-El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5EF7885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937079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2F2B015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266DADAC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5FAA71F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rdovia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8E33C5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308DC79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4A2FCA3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A20F1D" w:rsidRPr="009651CE" w14:paraId="2954CFAD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58AC6577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scow City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68BD791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7DB790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49BE6C7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73A93037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35AFF8A3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skva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AE2686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ACCBD9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3B92393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19D69109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3CABB441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urman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222EE84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C9183E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757EBAF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7B361668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5786C5E2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enets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6862511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ECE692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6FA3D52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75A9FB86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50685BF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izhniy Novgorod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645D4D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004126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3741E2E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2B159DF0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15234250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vosibirsk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04B3A9A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7B7FC35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6F765E8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2593C9EB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7758D6E0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m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263855A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.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A3A87F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127ECD3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46726620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31B5F76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rel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CE17C7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16FDA3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1B13175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A20F1D" w:rsidRPr="009651CE" w14:paraId="222AD586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2DC4C273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renburg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7064940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D900A7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.5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79ED5D8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1EE21D05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604E2D5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enza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22EADF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43D48F2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4C84D4B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7F84E7D4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38011C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erm'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33795C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67AB96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6D26AB4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47DA48AE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28BE9CBD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rimor'ye</w:t>
            </w:r>
            <w:proofErr w:type="spellEnd"/>
          </w:p>
        </w:tc>
        <w:tc>
          <w:tcPr>
            <w:tcW w:w="1081" w:type="pct"/>
            <w:shd w:val="clear" w:color="auto" w:fill="F2F2F2"/>
            <w:noWrap/>
            <w:hideMark/>
          </w:tcPr>
          <w:p w14:paraId="338FC7B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2DED952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E7F61D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2D64DA36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1C231C8C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ostov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0A0AD87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D1F0A2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0AD5212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57EA3390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111420B0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yazan'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4C36B5F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9EF76C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22ACBD6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76038F36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4EC908C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kha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1162C8F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5C432D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22DF927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4166B18A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019A079A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akhalin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0D22518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789E4C7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9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6BE8147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</w:tr>
      <w:tr w:rsidR="00A20F1D" w:rsidRPr="009651CE" w14:paraId="7D886835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1BB5C28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mara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26F505F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0F1D84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7902DA9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01CB3EC6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7512B09D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ratov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690E5E8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74C9B9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0F994B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223ADCF0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D33E2EE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molen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7A95C83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F2EF25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271315D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</w:tr>
      <w:tr w:rsidR="00A20F1D" w:rsidRPr="009651CE" w14:paraId="3B51BDF6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473A9D42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avropol'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2EAFBE0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271AC0B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48608EC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658B1F85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49F14827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verdlovsk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869EC7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2A0709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000BF38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12C666DB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25450D1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mbov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6514997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6250C0E6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4F0520C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A20F1D" w:rsidRPr="009651CE" w14:paraId="168AAAC7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06491C2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tarstan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hideMark/>
          </w:tcPr>
          <w:p w14:paraId="0D38B42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3639BC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2F5CCF5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2E11E3FD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60C63EED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omsk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068F180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4505887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050928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4FF5A897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7F643B6C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ula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434896A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2C80DE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5FC97E0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0EA73AD0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1E5189F7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ver</w:t>
            </w:r>
            <w:proofErr w:type="spellEnd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'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9268BC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.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6CDB40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6C803CB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3CF34FB5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408805B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yumen'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3D503A9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9E5598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7EA938C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74244123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5D459583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Udmurt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5185BCB9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2A5E1E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00D7DC1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A20F1D" w:rsidRPr="009651CE" w14:paraId="239C17B2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2DE3DE8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Ul'yanovsk</w:t>
            </w:r>
            <w:proofErr w:type="spellEnd"/>
          </w:p>
        </w:tc>
        <w:tc>
          <w:tcPr>
            <w:tcW w:w="1081" w:type="pct"/>
            <w:shd w:val="clear" w:color="auto" w:fill="auto"/>
            <w:noWrap/>
            <w:hideMark/>
          </w:tcPr>
          <w:p w14:paraId="19DD3F0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7C8DDA4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4FEBC973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A20F1D" w:rsidRPr="009651CE" w14:paraId="263C6FEE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3645D61D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ladimir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033F732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549EF8C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71BACC4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A20F1D" w:rsidRPr="009651CE" w14:paraId="4F194B8D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779EBBB9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lgograd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1F94A63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4BA39B8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17450D3B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4FBB982B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18744621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logda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3FB314A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542C8BD5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4BFD4E8F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A20F1D" w:rsidRPr="009651CE" w14:paraId="25D09AD0" w14:textId="77777777" w:rsidTr="00C45549">
        <w:trPr>
          <w:trHeight w:val="288"/>
        </w:trPr>
        <w:tc>
          <w:tcPr>
            <w:tcW w:w="1540" w:type="pct"/>
            <w:shd w:val="clear" w:color="auto" w:fill="auto"/>
            <w:noWrap/>
            <w:hideMark/>
          </w:tcPr>
          <w:p w14:paraId="6AC989C0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ronezh</w:t>
            </w:r>
          </w:p>
        </w:tc>
        <w:tc>
          <w:tcPr>
            <w:tcW w:w="1081" w:type="pct"/>
            <w:shd w:val="clear" w:color="auto" w:fill="auto"/>
            <w:noWrap/>
            <w:hideMark/>
          </w:tcPr>
          <w:p w14:paraId="50B68CA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63FA17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shd w:val="clear" w:color="auto" w:fill="auto"/>
            <w:noWrap/>
            <w:hideMark/>
          </w:tcPr>
          <w:p w14:paraId="52230DAE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A20F1D" w:rsidRPr="009651CE" w14:paraId="57620713" w14:textId="77777777" w:rsidTr="00C45549">
        <w:trPr>
          <w:trHeight w:val="288"/>
        </w:trPr>
        <w:tc>
          <w:tcPr>
            <w:tcW w:w="1540" w:type="pct"/>
            <w:shd w:val="clear" w:color="auto" w:fill="F2F2F2"/>
            <w:noWrap/>
            <w:hideMark/>
          </w:tcPr>
          <w:p w14:paraId="4ECFE5CB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amal-Nenets</w:t>
            </w:r>
          </w:p>
        </w:tc>
        <w:tc>
          <w:tcPr>
            <w:tcW w:w="1081" w:type="pct"/>
            <w:shd w:val="clear" w:color="auto" w:fill="F2F2F2"/>
            <w:noWrap/>
            <w:hideMark/>
          </w:tcPr>
          <w:p w14:paraId="18AF7A7C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76" w:type="pct"/>
            <w:shd w:val="clear" w:color="auto" w:fill="F2F2F2"/>
            <w:noWrap/>
            <w:hideMark/>
          </w:tcPr>
          <w:p w14:paraId="1EFAA37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303" w:type="pct"/>
            <w:shd w:val="clear" w:color="auto" w:fill="F2F2F2"/>
            <w:noWrap/>
            <w:hideMark/>
          </w:tcPr>
          <w:p w14:paraId="105CE8F7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A20F1D" w:rsidRPr="009651CE" w14:paraId="577A761E" w14:textId="77777777" w:rsidTr="00C45549">
        <w:trPr>
          <w:trHeight w:val="288"/>
        </w:trPr>
        <w:tc>
          <w:tcPr>
            <w:tcW w:w="154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B63858" w14:textId="77777777" w:rsidR="00A20F1D" w:rsidRPr="009651CE" w:rsidRDefault="00A20F1D" w:rsidP="00C4554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aroslavl'</w:t>
            </w:r>
          </w:p>
        </w:tc>
        <w:tc>
          <w:tcPr>
            <w:tcW w:w="108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9C7D01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7484ED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0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1C51CA" w14:textId="77777777" w:rsidR="00A20F1D" w:rsidRPr="009651CE" w:rsidRDefault="00A20F1D" w:rsidP="00C4554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14:paraId="4E6A6BB6" w14:textId="1A0A7AAE" w:rsidR="00B26302" w:rsidRPr="00EC2703" w:rsidRDefault="00A20F1D" w:rsidP="00EC2703">
      <w:pPr>
        <w:jc w:val="both"/>
        <w:rPr>
          <w:rFonts w:ascii="Times New Roman" w:hAnsi="Times New Roman"/>
          <w:sz w:val="20"/>
          <w:szCs w:val="20"/>
        </w:rPr>
      </w:pPr>
      <w:r w:rsidRPr="004F7CA1">
        <w:rPr>
          <w:rFonts w:ascii="Times New Roman" w:hAnsi="Times New Roman"/>
          <w:b/>
          <w:bCs/>
          <w:sz w:val="20"/>
          <w:szCs w:val="20"/>
        </w:rPr>
        <w:t>Table S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4F7CA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dian scores of trait (STAI-T) and state (STAI-S) anxiety</w:t>
      </w:r>
      <w:r w:rsidRPr="00D64222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reported by the respondents, residing in different regions </w:t>
      </w:r>
      <w:r w:rsidRPr="00FB77AE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>with 40 respondents or more</w:t>
      </w:r>
      <w:r w:rsidRPr="00FB77AE">
        <w:rPr>
          <w:rFonts w:ascii="Times New Roman" w:hAnsi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/>
          <w:sz w:val="20"/>
          <w:szCs w:val="20"/>
        </w:rPr>
        <w:t>of Russian Federation.</w:t>
      </w:r>
    </w:p>
    <w:sectPr w:rsidR="00B26302" w:rsidRPr="00EC2703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E2109B"/>
    <w:multiLevelType w:val="hybridMultilevel"/>
    <w:tmpl w:val="31C82A4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302"/>
    <w:rsid w:val="001069C8"/>
    <w:rsid w:val="00A20F1D"/>
    <w:rsid w:val="00B26302"/>
    <w:rsid w:val="00EC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C5FC08"/>
  <w15:chartTrackingRefBased/>
  <w15:docId w15:val="{A48903EE-3881-45CA-ABD9-92E0015A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F1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F1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A20F1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F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F1D"/>
    <w:rPr>
      <w:rFonts w:ascii="Lucida Grande" w:eastAsia="Calibri" w:hAnsi="Lucida Grande" w:cs="Times New Roman"/>
      <w:sz w:val="18"/>
      <w:szCs w:val="18"/>
      <w:lang w:val="en-GB"/>
    </w:rPr>
  </w:style>
  <w:style w:type="table" w:customStyle="1" w:styleId="PlainTable11">
    <w:name w:val="Plain Table 11"/>
    <w:basedOn w:val="TableNormal"/>
    <w:uiPriority w:val="99"/>
    <w:rsid w:val="00A20F1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uiPriority w:val="99"/>
    <w:rsid w:val="00A20F1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A20F1D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NormalWebChar">
    <w:name w:val="Normal (Web) Char"/>
    <w:link w:val="NormalWeb"/>
    <w:uiPriority w:val="99"/>
    <w:rsid w:val="00A20F1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aliases w:val="д/таблиц"/>
    <w:basedOn w:val="Normal"/>
    <w:uiPriority w:val="34"/>
    <w:qFormat/>
    <w:rsid w:val="00A20F1D"/>
    <w:pPr>
      <w:ind w:left="720"/>
      <w:contextualSpacing/>
    </w:pPr>
    <w:rPr>
      <w:rFonts w:eastAsia="Yu Mincho"/>
      <w:lang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20F1D"/>
    <w:rPr>
      <w:rFonts w:ascii="Times New Roman" w:eastAsia="Yu Mincho" w:hAnsi="Times New Roman"/>
      <w:i/>
      <w:iCs/>
      <w:lang w:eastAsia="ru-R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20F1D"/>
    <w:rPr>
      <w:rFonts w:ascii="Times New Roman" w:eastAsia="Yu Mincho" w:hAnsi="Times New Roman" w:cs="Times New Roman"/>
      <w:i/>
      <w:iCs/>
      <w:sz w:val="24"/>
      <w:szCs w:val="24"/>
      <w:lang w:val="en-GB" w:eastAsia="ru-RU"/>
    </w:rPr>
  </w:style>
  <w:style w:type="character" w:customStyle="1" w:styleId="institution">
    <w:name w:val="institution"/>
    <w:basedOn w:val="DefaultParagraphFont"/>
    <w:rsid w:val="00A20F1D"/>
  </w:style>
  <w:style w:type="character" w:styleId="Hyperlink">
    <w:name w:val="Hyperlink"/>
    <w:uiPriority w:val="99"/>
    <w:unhideWhenUsed/>
    <w:rsid w:val="00A20F1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0F1D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20F1D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0F1D"/>
    <w:pPr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A20F1D"/>
    <w:rPr>
      <w:rFonts w:ascii="Calibri" w:eastAsia="Calibri" w:hAnsi="Calibri" w:cs="Calibri"/>
      <w:noProof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A20F1D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A20F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0F1D"/>
  </w:style>
  <w:style w:type="character" w:customStyle="1" w:styleId="CommentTextChar">
    <w:name w:val="Comment Text Char"/>
    <w:basedOn w:val="DefaultParagraphFont"/>
    <w:link w:val="CommentText"/>
    <w:uiPriority w:val="99"/>
    <w:rsid w:val="00A20F1D"/>
    <w:rPr>
      <w:rFonts w:ascii="Calibri" w:eastAsia="Calibri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F1D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customStyle="1" w:styleId="UnresolvedMention2">
    <w:name w:val="Unresolved Mention2"/>
    <w:uiPriority w:val="99"/>
    <w:semiHidden/>
    <w:unhideWhenUsed/>
    <w:rsid w:val="00A20F1D"/>
    <w:rPr>
      <w:color w:val="605E5C"/>
      <w:shd w:val="clear" w:color="auto" w:fill="E1DFDD"/>
    </w:rPr>
  </w:style>
  <w:style w:type="character" w:customStyle="1" w:styleId="labs-docsum-authors">
    <w:name w:val="labs-docsum-authors"/>
    <w:basedOn w:val="DefaultParagraphFont"/>
    <w:rsid w:val="00A20F1D"/>
  </w:style>
  <w:style w:type="character" w:customStyle="1" w:styleId="labs-docsum-journal-citation">
    <w:name w:val="labs-docsum-journal-citation"/>
    <w:basedOn w:val="DefaultParagraphFont"/>
    <w:rsid w:val="00A20F1D"/>
  </w:style>
  <w:style w:type="character" w:customStyle="1" w:styleId="citation-part">
    <w:name w:val="citation-part"/>
    <w:basedOn w:val="DefaultParagraphFont"/>
    <w:rsid w:val="00A20F1D"/>
  </w:style>
  <w:style w:type="character" w:customStyle="1" w:styleId="docsum-pmid">
    <w:name w:val="docsum-pmid"/>
    <w:basedOn w:val="DefaultParagraphFont"/>
    <w:rsid w:val="00A20F1D"/>
  </w:style>
  <w:style w:type="character" w:styleId="FollowedHyperlink">
    <w:name w:val="FollowedHyperlink"/>
    <w:uiPriority w:val="99"/>
    <w:semiHidden/>
    <w:unhideWhenUsed/>
    <w:rsid w:val="00A20F1D"/>
    <w:rPr>
      <w:color w:val="954F72"/>
      <w:u w:val="single"/>
    </w:rPr>
  </w:style>
  <w:style w:type="paragraph" w:styleId="Revision">
    <w:name w:val="Revision"/>
    <w:hidden/>
    <w:uiPriority w:val="99"/>
    <w:semiHidden/>
    <w:rsid w:val="00A20F1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styleId="UnresolvedMention">
    <w:name w:val="Unresolved Mention"/>
    <w:uiPriority w:val="99"/>
    <w:semiHidden/>
    <w:unhideWhenUsed/>
    <w:rsid w:val="00A20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blit, Daniel</dc:creator>
  <cp:keywords/>
  <dc:description/>
  <cp:lastModifiedBy>Nikita A. Nekliudov</cp:lastModifiedBy>
  <cp:revision>3</cp:revision>
  <dcterms:created xsi:type="dcterms:W3CDTF">2020-05-21T19:10:00Z</dcterms:created>
  <dcterms:modified xsi:type="dcterms:W3CDTF">2020-07-27T10:38:00Z</dcterms:modified>
</cp:coreProperties>
</file>